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BC6" w:rsidRDefault="00CE7E97" w:rsidP="00570BC6">
      <w:pPr>
        <w:contextualSpacing w:val="0"/>
        <w:rPr>
          <w:rFonts w:ascii="Times New Roman" w:hAnsi="Times New Roman"/>
          <w:sz w:val="24"/>
        </w:rPr>
      </w:pPr>
      <w:r w:rsidRPr="00DC46B0">
        <w:rPr>
          <w:rFonts w:ascii="Times New Roman" w:hAnsi="Times New Roman"/>
          <w:b/>
          <w:sz w:val="24"/>
        </w:rPr>
        <w:t>S6</w:t>
      </w:r>
      <w:r>
        <w:rPr>
          <w:rFonts w:ascii="Times New Roman" w:hAnsi="Times New Roman"/>
          <w:b/>
          <w:sz w:val="24"/>
        </w:rPr>
        <w:t xml:space="preserve"> </w:t>
      </w:r>
      <w:bookmarkStart w:id="0" w:name="_GoBack"/>
      <w:bookmarkEnd w:id="0"/>
      <w:r w:rsidR="00570BC6" w:rsidRPr="00DC46B0">
        <w:rPr>
          <w:rFonts w:ascii="Times New Roman" w:hAnsi="Times New Roman"/>
          <w:b/>
          <w:sz w:val="24"/>
        </w:rPr>
        <w:t xml:space="preserve">Table. Shell </w:t>
      </w:r>
      <w:r w:rsidR="00570BC6" w:rsidRPr="00467DC2">
        <w:rPr>
          <w:rFonts w:ascii="Times New Roman" w:hAnsi="Times New Roman"/>
          <w:b/>
          <w:sz w:val="24"/>
        </w:rPr>
        <w:t>mound mean</w:t>
      </w:r>
      <w:r w:rsidR="00570BC6">
        <w:rPr>
          <w:rFonts w:ascii="Times New Roman" w:hAnsi="Times New Roman"/>
          <w:b/>
          <w:sz w:val="24"/>
        </w:rPr>
        <w:t xml:space="preserve"> (SE)</w:t>
      </w:r>
      <w:r w:rsidR="00570BC6" w:rsidRPr="00467DC2">
        <w:rPr>
          <w:rFonts w:ascii="Times New Roman" w:hAnsi="Times New Roman"/>
          <w:b/>
          <w:sz w:val="24"/>
        </w:rPr>
        <w:t xml:space="preserve"> of annual </w:t>
      </w:r>
      <w:r w:rsidR="00570BC6">
        <w:rPr>
          <w:rFonts w:ascii="Times New Roman" w:hAnsi="Times New Roman"/>
          <w:b/>
          <w:sz w:val="24"/>
        </w:rPr>
        <w:t xml:space="preserve">overall </w:t>
      </w:r>
      <w:r w:rsidR="00570BC6" w:rsidRPr="00467DC2">
        <w:rPr>
          <w:rFonts w:ascii="Times New Roman" w:hAnsi="Times New Roman"/>
          <w:b/>
          <w:sz w:val="24"/>
        </w:rPr>
        <w:t>values</w:t>
      </w:r>
      <w:r w:rsidR="00DC46B0">
        <w:rPr>
          <w:rFonts w:ascii="Times New Roman" w:hAnsi="Times New Roman"/>
          <w:b/>
          <w:sz w:val="24"/>
        </w:rPr>
        <w:t>, i.e., density values multiplied by the total area of the shell mound for a given platform (Table 2)</w:t>
      </w:r>
      <w:r w:rsidR="00570BC6" w:rsidRPr="00467DC2">
        <w:rPr>
          <w:rFonts w:ascii="Times New Roman" w:hAnsi="Times New Roman"/>
          <w:b/>
          <w:sz w:val="24"/>
        </w:rPr>
        <w:t>.</w:t>
      </w:r>
      <w:r w:rsidR="00570BC6">
        <w:rPr>
          <w:rFonts w:ascii="Times New Roman" w:hAnsi="Times New Roman"/>
          <w:sz w:val="24"/>
        </w:rPr>
        <w:t xml:space="preserve">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346"/>
        <w:gridCol w:w="2323"/>
        <w:gridCol w:w="2629"/>
        <w:gridCol w:w="2113"/>
      </w:tblGrid>
      <w:tr w:rsidR="00570BC6" w:rsidRPr="00211400" w:rsidTr="000D691D">
        <w:trPr>
          <w:trHeight w:val="7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0BC6" w:rsidRPr="00211400" w:rsidRDefault="00570BC6" w:rsidP="000D691D">
            <w:pPr>
              <w:contextualSpacing w:val="0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Platfor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70BC6" w:rsidRPr="00211400" w:rsidRDefault="00570BC6" w:rsidP="000D691D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Biomass (kg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70BC6" w:rsidRPr="00211400" w:rsidRDefault="00570BC6" w:rsidP="000D691D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Somatic Production (kg/y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70BC6" w:rsidRPr="00211400" w:rsidRDefault="00570BC6" w:rsidP="000D691D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Recruitment Production (kg/yr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70BC6" w:rsidRPr="00211400" w:rsidRDefault="00570BC6" w:rsidP="000D691D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b/>
                <w:bCs/>
                <w:color w:val="000000"/>
                <w:szCs w:val="20"/>
                <w:lang w:bidi="ar-SA"/>
              </w:rPr>
              <w:t>Total Production (kg/yr)</w:t>
            </w:r>
          </w:p>
        </w:tc>
      </w:tr>
      <w:tr w:rsidR="00D651A8" w:rsidRPr="00211400" w:rsidTr="00D651A8">
        <w:trPr>
          <w:trHeight w:val="264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651A8" w:rsidRPr="00CF39D6" w:rsidRDefault="00D651A8" w:rsidP="00D651A8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Ir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324</w:t>
            </w:r>
          </w:p>
        </w:tc>
      </w:tr>
      <w:tr w:rsidR="00D651A8" w:rsidRPr="00211400" w:rsidTr="000D691D">
        <w:trPr>
          <w:trHeight w:val="264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651A8" w:rsidRPr="00CF39D6" w:rsidRDefault="00D651A8" w:rsidP="000D691D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1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66)</w:t>
            </w:r>
          </w:p>
        </w:tc>
      </w:tr>
      <w:tr w:rsidR="00D651A8" w:rsidRPr="00211400" w:rsidTr="00D651A8">
        <w:trPr>
          <w:trHeight w:val="264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651A8" w:rsidRPr="00CF39D6" w:rsidRDefault="00D651A8" w:rsidP="00D651A8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Herm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4</w:t>
            </w:r>
          </w:p>
        </w:tc>
      </w:tr>
      <w:tr w:rsidR="00D651A8" w:rsidRPr="00211400" w:rsidTr="000D691D">
        <w:trPr>
          <w:trHeight w:val="264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651A8" w:rsidRPr="00CF39D6" w:rsidRDefault="00D651A8" w:rsidP="000D691D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2)</w:t>
            </w:r>
          </w:p>
        </w:tc>
      </w:tr>
      <w:tr w:rsidR="00D651A8" w:rsidRPr="00211400" w:rsidTr="00D651A8">
        <w:trPr>
          <w:trHeight w:val="264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651A8" w:rsidRPr="00CF39D6" w:rsidRDefault="00D651A8" w:rsidP="00D651A8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Gil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2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1253</w:t>
            </w:r>
          </w:p>
        </w:tc>
      </w:tr>
      <w:tr w:rsidR="00D651A8" w:rsidRPr="00211400" w:rsidTr="00D651A8">
        <w:trPr>
          <w:trHeight w:val="264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D651A8" w:rsidRPr="00CF39D6" w:rsidRDefault="00D651A8" w:rsidP="00D651A8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15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3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5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826)</w:t>
            </w:r>
          </w:p>
        </w:tc>
      </w:tr>
      <w:tr w:rsidR="00D651A8" w:rsidRPr="00211400" w:rsidTr="00D651A8">
        <w:trPr>
          <w:trHeight w:val="264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651A8" w:rsidRPr="00CF39D6" w:rsidRDefault="00D651A8" w:rsidP="00D651A8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Grace</w:t>
            </w:r>
          </w:p>
          <w:p w:rsidR="00D651A8" w:rsidRPr="00CF39D6" w:rsidRDefault="00D651A8" w:rsidP="00D651A8">
            <w:pPr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1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238</w:t>
            </w:r>
          </w:p>
        </w:tc>
      </w:tr>
      <w:tr w:rsidR="00D651A8" w:rsidRPr="00211400" w:rsidTr="000D691D">
        <w:trPr>
          <w:trHeight w:val="264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D651A8" w:rsidRPr="00CF39D6" w:rsidRDefault="00D651A8" w:rsidP="000D691D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3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51A8" w:rsidRPr="00211400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211400">
              <w:rPr>
                <w:rFonts w:eastAsia="Times New Roman" w:cs="Arial"/>
                <w:color w:val="000000"/>
                <w:szCs w:val="20"/>
                <w:lang w:bidi="ar-SA"/>
              </w:rPr>
              <w:t>(53)</w:t>
            </w:r>
          </w:p>
        </w:tc>
      </w:tr>
      <w:tr w:rsidR="00D651A8" w:rsidRPr="005C67F5" w:rsidTr="00D651A8">
        <w:trPr>
          <w:trHeight w:val="264"/>
        </w:trPr>
        <w:tc>
          <w:tcPr>
            <w:tcW w:w="0" w:type="auto"/>
            <w:vMerge w:val="restart"/>
            <w:shd w:val="clear" w:color="auto" w:fill="auto"/>
            <w:noWrap/>
          </w:tcPr>
          <w:p w:rsidR="00D651A8" w:rsidRPr="00CF39D6" w:rsidRDefault="00D651A8" w:rsidP="00D651A8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Gail</w:t>
            </w:r>
          </w:p>
          <w:p w:rsidR="00D651A8" w:rsidRPr="00CF39D6" w:rsidRDefault="00D651A8" w:rsidP="00D651A8">
            <w:pPr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  <w:r w:rsidRPr="00CF39D6">
              <w:rPr>
                <w:rFonts w:eastAsia="Times New Roman" w:cs="Arial"/>
                <w:b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51A8" w:rsidRPr="005C67F5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5C67F5">
              <w:rPr>
                <w:rFonts w:eastAsia="Times New Roman" w:cs="Arial"/>
                <w:color w:val="000000"/>
                <w:szCs w:val="20"/>
                <w:lang w:bidi="ar-SA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51A8" w:rsidRPr="005C67F5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5C67F5">
              <w:rPr>
                <w:rFonts w:eastAsia="Times New Roman" w:cs="Arial"/>
                <w:color w:val="000000"/>
                <w:szCs w:val="20"/>
                <w:lang w:bidi="ar-S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51A8" w:rsidRPr="005C67F5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5C67F5">
              <w:rPr>
                <w:rFonts w:eastAsia="Times New Roman" w:cs="Arial"/>
                <w:color w:val="000000"/>
                <w:szCs w:val="20"/>
                <w:lang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51A8" w:rsidRPr="005C67F5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5C67F5">
              <w:rPr>
                <w:rFonts w:eastAsia="Times New Roman" w:cs="Arial"/>
                <w:color w:val="000000"/>
                <w:szCs w:val="20"/>
                <w:lang w:bidi="ar-SA"/>
              </w:rPr>
              <w:t>3</w:t>
            </w:r>
          </w:p>
        </w:tc>
      </w:tr>
      <w:tr w:rsidR="00D651A8" w:rsidRPr="005C67F5" w:rsidTr="000D691D">
        <w:trPr>
          <w:trHeight w:val="264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D651A8" w:rsidRPr="00CF39D6" w:rsidRDefault="00D651A8" w:rsidP="000D691D">
            <w:pPr>
              <w:contextualSpacing w:val="0"/>
              <w:rPr>
                <w:rFonts w:eastAsia="Times New Roman" w:cs="Arial"/>
                <w:b/>
                <w:color w:val="000000"/>
                <w:szCs w:val="20"/>
                <w:lang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51A8" w:rsidRPr="005C67F5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5C67F5">
              <w:rPr>
                <w:rFonts w:eastAsia="Times New Roman" w:cs="Arial"/>
                <w:color w:val="000000"/>
                <w:szCs w:val="20"/>
                <w:lang w:bidi="ar-SA"/>
              </w:rPr>
              <w:t>(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51A8" w:rsidRPr="005C67F5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5C67F5">
              <w:rPr>
                <w:rFonts w:eastAsia="Times New Roman" w:cs="Arial"/>
                <w:color w:val="000000"/>
                <w:szCs w:val="20"/>
                <w:lang w:bidi="ar-SA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51A8" w:rsidRPr="005C67F5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5C67F5">
              <w:rPr>
                <w:rFonts w:eastAsia="Times New Roman" w:cs="Arial"/>
                <w:color w:val="000000"/>
                <w:szCs w:val="20"/>
                <w:lang w:bidi="ar-SA"/>
              </w:rPr>
              <w:t>(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651A8" w:rsidRPr="005C67F5" w:rsidRDefault="00D651A8" w:rsidP="000D691D">
            <w:pPr>
              <w:contextualSpacing w:val="0"/>
              <w:jc w:val="center"/>
              <w:rPr>
                <w:rFonts w:eastAsia="Times New Roman" w:cs="Arial"/>
                <w:color w:val="000000"/>
                <w:szCs w:val="20"/>
                <w:lang w:bidi="ar-SA"/>
              </w:rPr>
            </w:pPr>
            <w:r w:rsidRPr="005C67F5">
              <w:rPr>
                <w:rFonts w:eastAsia="Times New Roman" w:cs="Arial"/>
                <w:color w:val="000000"/>
                <w:szCs w:val="20"/>
                <w:lang w:bidi="ar-SA"/>
              </w:rPr>
              <w:t>(1)</w:t>
            </w:r>
          </w:p>
        </w:tc>
      </w:tr>
    </w:tbl>
    <w:p w:rsidR="00570BC6" w:rsidRPr="00DB1984" w:rsidRDefault="00570BC6" w:rsidP="00570BC6">
      <w:pPr>
        <w:spacing w:line="480" w:lineRule="auto"/>
        <w:rPr>
          <w:rFonts w:ascii="Times New Roman" w:hAnsi="Times New Roman"/>
          <w:sz w:val="24"/>
        </w:rPr>
      </w:pPr>
    </w:p>
    <w:p w:rsidR="00B0334A" w:rsidRDefault="00B0334A"/>
    <w:sectPr w:rsidR="00B03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30C"/>
    <w:rsid w:val="0028430C"/>
    <w:rsid w:val="00434DE2"/>
    <w:rsid w:val="00570BC6"/>
    <w:rsid w:val="00AA19C7"/>
    <w:rsid w:val="00B0334A"/>
    <w:rsid w:val="00CE7E97"/>
    <w:rsid w:val="00D651A8"/>
    <w:rsid w:val="00DC46B0"/>
    <w:rsid w:val="00E27838"/>
    <w:rsid w:val="00ED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BC6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BC6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3</Characters>
  <Application>Microsoft Office Word</Application>
  <DocSecurity>0</DocSecurity>
  <Lines>3</Lines>
  <Paragraphs>1</Paragraphs>
  <ScaleCrop>false</ScaleCrop>
  <Company>Occidental College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C</dc:creator>
  <cp:keywords/>
  <dc:description/>
  <cp:lastModifiedBy>JTC</cp:lastModifiedBy>
  <cp:revision>5</cp:revision>
  <dcterms:created xsi:type="dcterms:W3CDTF">2015-05-29T22:27:00Z</dcterms:created>
  <dcterms:modified xsi:type="dcterms:W3CDTF">2015-06-26T18:18:00Z</dcterms:modified>
</cp:coreProperties>
</file>